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6B02B" w14:textId="054D94A7" w:rsidR="009C00E0" w:rsidRDefault="002B780C" w:rsidP="002B780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457681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A016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6FFA">
        <w:rPr>
          <w:rFonts w:ascii="Times New Roman" w:hAnsi="Times New Roman" w:cs="Times New Roman"/>
          <w:b/>
          <w:sz w:val="24"/>
          <w:szCs w:val="24"/>
        </w:rPr>
        <w:t>T</w:t>
      </w:r>
      <w:r w:rsidRPr="001B3CFE">
        <w:rPr>
          <w:rFonts w:ascii="Times New Roman" w:hAnsi="Times New Roman" w:cs="Times New Roman"/>
          <w:b/>
          <w:sz w:val="24"/>
          <w:szCs w:val="24"/>
        </w:rPr>
        <w:t>able</w:t>
      </w:r>
      <w:r w:rsidR="00AA0168">
        <w:rPr>
          <w:rFonts w:ascii="Times New Roman" w:hAnsi="Times New Roman" w:cs="Times New Roman"/>
          <w:b/>
          <w:sz w:val="24"/>
          <w:szCs w:val="24"/>
        </w:rPr>
        <w:t>.</w:t>
      </w:r>
      <w:bookmarkStart w:id="1" w:name="_GoBack"/>
      <w:bookmarkEnd w:id="1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group analysis with a sample of 12 participants who had normal hearing on the contralateral side. </w:t>
      </w:r>
    </w:p>
    <w:tbl>
      <w:tblPr>
        <w:tblW w:w="1346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76"/>
        <w:gridCol w:w="1814"/>
        <w:gridCol w:w="1814"/>
        <w:gridCol w:w="1814"/>
        <w:gridCol w:w="756"/>
        <w:gridCol w:w="940"/>
        <w:gridCol w:w="794"/>
        <w:gridCol w:w="794"/>
        <w:gridCol w:w="794"/>
        <w:gridCol w:w="794"/>
      </w:tblGrid>
      <w:tr w:rsidR="00852D90" w:rsidRPr="009C00E0" w14:paraId="59134356" w14:textId="77777777" w:rsidTr="00AA290B">
        <w:trPr>
          <w:trHeight w:val="324"/>
        </w:trPr>
        <w:tc>
          <w:tcPr>
            <w:tcW w:w="315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F1132FE" w14:textId="0AAF95CA" w:rsidR="00852D90" w:rsidRPr="009C00E0" w:rsidRDefault="00852D90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119">
              <w:rPr>
                <w:rFonts w:ascii="Times New Roman" w:eastAsia="Times New Roman" w:hAnsi="Times New Roman" w:cs="Times New Roman"/>
                <w:sz w:val="24"/>
                <w:szCs w:val="20"/>
              </w:rPr>
              <w:t>Variable</w:t>
            </w:r>
          </w:p>
        </w:tc>
        <w:tc>
          <w:tcPr>
            <w:tcW w:w="5442" w:type="dxa"/>
            <w:gridSpan w:val="3"/>
            <w:shd w:val="clear" w:color="auto" w:fill="auto"/>
            <w:noWrap/>
            <w:vAlign w:val="center"/>
            <w:hideMark/>
          </w:tcPr>
          <w:p w14:paraId="11DE1E28" w14:textId="0D122A59" w:rsidR="00852D90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n </w:t>
            </w:r>
            <w:r w:rsidR="00852D90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standard deviation</w:t>
            </w:r>
          </w:p>
        </w:tc>
        <w:tc>
          <w:tcPr>
            <w:tcW w:w="2490" w:type="dxa"/>
            <w:gridSpan w:val="3"/>
            <w:shd w:val="clear" w:color="auto" w:fill="auto"/>
            <w:noWrap/>
            <w:vAlign w:val="center"/>
            <w:hideMark/>
          </w:tcPr>
          <w:p w14:paraId="11379CE1" w14:textId="77777777" w:rsidR="00852D90" w:rsidRPr="009C00E0" w:rsidRDefault="00852D90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852D90">
              <w:rPr>
                <w:rFonts w:ascii="Times New Roman" w:eastAsia="Times New Roman" w:hAnsi="Times New Roman" w:cs="Times New Roman"/>
                <w:sz w:val="24"/>
                <w:szCs w:val="20"/>
              </w:rPr>
              <w:t>RM-ANOVA</w:t>
            </w:r>
          </w:p>
        </w:tc>
        <w:tc>
          <w:tcPr>
            <w:tcW w:w="2382" w:type="dxa"/>
            <w:gridSpan w:val="3"/>
            <w:shd w:val="clear" w:color="auto" w:fill="auto"/>
            <w:noWrap/>
            <w:vAlign w:val="center"/>
          </w:tcPr>
          <w:p w14:paraId="1D8A2DFF" w14:textId="77777777" w:rsidR="00852D90" w:rsidRPr="009C00E0" w:rsidRDefault="00852D90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hoc tests</w:t>
            </w:r>
          </w:p>
        </w:tc>
      </w:tr>
      <w:tr w:rsidR="00DE4119" w:rsidRPr="009C00E0" w14:paraId="32DF3E7E" w14:textId="77777777" w:rsidTr="00AA290B">
        <w:trPr>
          <w:trHeight w:val="300"/>
        </w:trPr>
        <w:tc>
          <w:tcPr>
            <w:tcW w:w="3153" w:type="dxa"/>
            <w:gridSpan w:val="2"/>
            <w:vMerge/>
            <w:shd w:val="clear" w:color="auto" w:fill="auto"/>
            <w:noWrap/>
            <w:vAlign w:val="center"/>
            <w:hideMark/>
          </w:tcPr>
          <w:p w14:paraId="530B20D1" w14:textId="77777777" w:rsidR="00DE4119" w:rsidRPr="009C00E0" w:rsidRDefault="00DE4119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CF6E550" w14:textId="0CEF4225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ded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6C823C6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/BiCRO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7114A8E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A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660B71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ED1D06E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235F8C2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B94FA6C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DE41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D57FA2A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DE41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32523E8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DE41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DE4119" w:rsidRPr="009C00E0" w14:paraId="623759C7" w14:textId="77777777" w:rsidTr="00AA290B">
        <w:trPr>
          <w:trHeight w:val="300"/>
        </w:trPr>
        <w:tc>
          <w:tcPr>
            <w:tcW w:w="3153" w:type="dxa"/>
            <w:gridSpan w:val="2"/>
            <w:shd w:val="clear" w:color="auto" w:fill="auto"/>
            <w:vAlign w:val="center"/>
            <w:hideMark/>
          </w:tcPr>
          <w:p w14:paraId="396D3EFE" w14:textId="77777777" w:rsidR="00DE4119" w:rsidRPr="009C00E0" w:rsidRDefault="00DE4119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F165A3C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 ± 15.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7907FF9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 ± 17.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D8A3492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 ± 17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A0F98F5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36BD9A0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5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B88BB2B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7815DF9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8FF1550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CE181A5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48</w:t>
            </w:r>
          </w:p>
        </w:tc>
      </w:tr>
      <w:tr w:rsidR="00DE4119" w:rsidRPr="009C00E0" w14:paraId="24F61D43" w14:textId="77777777" w:rsidTr="00AA290B">
        <w:trPr>
          <w:trHeight w:val="300"/>
        </w:trPr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007C0209" w14:textId="51C9468E" w:rsidR="00DE4119" w:rsidRPr="009C00E0" w:rsidRDefault="003F07D6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onant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3066C579" w14:textId="31A48982" w:rsidR="00DE4119" w:rsidRPr="009C00E0" w:rsidRDefault="003F07D6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iet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1B28141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 ± 4.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8159F32" w14:textId="103C047D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 ± 3.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0893E12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 ± 15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C1F0A83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E3127D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B492983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CA7A34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2BF0139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49EA394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5</w:t>
            </w:r>
          </w:p>
        </w:tc>
      </w:tr>
      <w:tr w:rsidR="00DE4119" w:rsidRPr="009C00E0" w14:paraId="1F057F64" w14:textId="77777777" w:rsidTr="00AA290B">
        <w:trPr>
          <w:trHeight w:val="300"/>
        </w:trPr>
        <w:tc>
          <w:tcPr>
            <w:tcW w:w="1277" w:type="dxa"/>
            <w:vMerge/>
            <w:shd w:val="clear" w:color="auto" w:fill="auto"/>
            <w:noWrap/>
            <w:vAlign w:val="center"/>
            <w:hideMark/>
          </w:tcPr>
          <w:p w14:paraId="10CD6B89" w14:textId="77777777" w:rsidR="00DE4119" w:rsidRPr="009C00E0" w:rsidRDefault="00DE4119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33A3123B" w14:textId="6DDF54EE" w:rsidR="00DE4119" w:rsidRPr="009C00E0" w:rsidRDefault="00AA290B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977">
              <w:rPr>
                <w:rFonts w:ascii="Times New Roman" w:hAnsi="Times New Roman" w:cs="Times New Roman"/>
                <w:sz w:val="24"/>
              </w:rPr>
              <w:t>steady noise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1FF2266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 ± 5.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3D7690B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 ± 6.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9E57122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 ± 15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3210A5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5B58E58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12277F3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4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2605EAC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61CCB92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9BA66C6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7</w:t>
            </w:r>
          </w:p>
        </w:tc>
      </w:tr>
      <w:tr w:rsidR="00DE4119" w:rsidRPr="009C00E0" w14:paraId="4B80E64D" w14:textId="77777777" w:rsidTr="00AA290B">
        <w:trPr>
          <w:trHeight w:val="300"/>
        </w:trPr>
        <w:tc>
          <w:tcPr>
            <w:tcW w:w="1277" w:type="dxa"/>
            <w:vMerge/>
            <w:shd w:val="clear" w:color="auto" w:fill="auto"/>
            <w:noWrap/>
            <w:vAlign w:val="center"/>
            <w:hideMark/>
          </w:tcPr>
          <w:p w14:paraId="30F4E16B" w14:textId="77777777" w:rsidR="00DE4119" w:rsidRPr="009C00E0" w:rsidRDefault="00DE4119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3D78814A" w14:textId="56791444" w:rsidR="00DE4119" w:rsidRPr="009C00E0" w:rsidRDefault="00AA290B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977">
              <w:rPr>
                <w:rFonts w:ascii="Times New Roman" w:hAnsi="Times New Roman" w:cs="Times New Roman"/>
                <w:sz w:val="24"/>
              </w:rPr>
              <w:t>modulated noise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304CF4B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 ± 3.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A916129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 ± 4.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64957D5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 ± 11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BB5C9F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DD1C39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9909617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ADAD2F7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7DC02B4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2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E609D57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0</w:t>
            </w:r>
          </w:p>
        </w:tc>
      </w:tr>
      <w:tr w:rsidR="00DE4119" w:rsidRPr="009C00E0" w14:paraId="77A6DDD5" w14:textId="77777777" w:rsidTr="00AA290B">
        <w:trPr>
          <w:trHeight w:val="300"/>
        </w:trPr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2B0FEDB1" w14:textId="77777777" w:rsidR="00DE4119" w:rsidRPr="009C00E0" w:rsidRDefault="00DE4119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T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D1E715A" w14:textId="2DDFCB89" w:rsidR="00DE4119" w:rsidRPr="009C00E0" w:rsidRDefault="003F07D6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mation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3EF3933" w14:textId="7D90234D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7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± 1.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B723982" w14:textId="1DA74DB1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7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± 1.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8152437" w14:textId="365C3793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7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± 1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E1B32B7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4755D10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5800CB2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C73F95A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31F918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02DC9E4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E4119" w:rsidRPr="009C00E0" w14:paraId="2966377F" w14:textId="77777777" w:rsidTr="00AA290B">
        <w:trPr>
          <w:trHeight w:val="300"/>
        </w:trPr>
        <w:tc>
          <w:tcPr>
            <w:tcW w:w="1277" w:type="dxa"/>
            <w:vMerge/>
            <w:shd w:val="clear" w:color="auto" w:fill="auto"/>
            <w:noWrap/>
            <w:vAlign w:val="center"/>
            <w:hideMark/>
          </w:tcPr>
          <w:p w14:paraId="57992273" w14:textId="77777777" w:rsidR="00DE4119" w:rsidRPr="009C00E0" w:rsidRDefault="00DE4119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28CB778F" w14:textId="0ACCC5B1" w:rsidR="00DE4119" w:rsidRPr="009C00E0" w:rsidRDefault="003F07D6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lch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0B6845D" w14:textId="6CC8CF1F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7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± 2.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500AE57" w14:textId="6EBEBE76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7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3.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62D0F2E" w14:textId="269DABC8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7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± 1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AC2DCE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D66065B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7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E0EDF0C" w14:textId="361448CC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B8FB14B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2914D3B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B4CB91B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01</w:t>
            </w:r>
          </w:p>
        </w:tc>
      </w:tr>
      <w:tr w:rsidR="00DE4119" w:rsidRPr="009C00E0" w14:paraId="0CDAF3CD" w14:textId="77777777" w:rsidTr="00AA290B">
        <w:trPr>
          <w:trHeight w:val="300"/>
        </w:trPr>
        <w:tc>
          <w:tcPr>
            <w:tcW w:w="1277" w:type="dxa"/>
            <w:vMerge/>
            <w:shd w:val="clear" w:color="auto" w:fill="auto"/>
            <w:noWrap/>
            <w:vAlign w:val="center"/>
            <w:hideMark/>
          </w:tcPr>
          <w:p w14:paraId="516BD22F" w14:textId="77777777" w:rsidR="00DE4119" w:rsidRPr="009C00E0" w:rsidRDefault="00DE4119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306B471E" w14:textId="09D3D553" w:rsidR="00DE4119" w:rsidRPr="009C00E0" w:rsidRDefault="003F07D6" w:rsidP="00DE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d 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dow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E940EE9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± 1.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10CBF49" w14:textId="1EAB9770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7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DE4119"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± 3.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11327AA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2.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E57DEC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D1CA66C" w14:textId="77777777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9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F292EFD" w14:textId="4339808B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9FC6AC4" w14:textId="3053FBFC" w:rsidR="00DE4119" w:rsidRPr="009C00E0" w:rsidRDefault="00DE4119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398A64A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2302A7F" w14:textId="77777777" w:rsidR="00DE4119" w:rsidRPr="009C00E0" w:rsidRDefault="003F07D6" w:rsidP="00DE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DE4119" w:rsidRPr="009C00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01</w:t>
            </w:r>
          </w:p>
        </w:tc>
      </w:tr>
    </w:tbl>
    <w:p w14:paraId="46C7B2A7" w14:textId="4D2607B3" w:rsidR="001A04A2" w:rsidRDefault="00A718A6" w:rsidP="00A718A6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1A04A2">
        <w:rPr>
          <w:rFonts w:ascii="Times New Roman" w:hAnsi="Times New Roman" w:cs="Times New Roman"/>
          <w:sz w:val="24"/>
          <w:szCs w:val="24"/>
        </w:rPr>
        <w:t>ormal hearing on the contralateral side</w:t>
      </w:r>
      <w:r>
        <w:rPr>
          <w:rFonts w:ascii="Times New Roman" w:hAnsi="Times New Roman" w:cs="Times New Roman"/>
          <w:sz w:val="24"/>
          <w:szCs w:val="24"/>
        </w:rPr>
        <w:t xml:space="preserve"> is defined as </w:t>
      </w:r>
      <w:r w:rsidRPr="00A718A6">
        <w:rPr>
          <w:rFonts w:ascii="Times New Roman" w:hAnsi="Times New Roman" w:cs="Times New Roman"/>
          <w:sz w:val="24"/>
        </w:rPr>
        <w:t>pure-tone average air-conduction hearing threshold (measured at 0.5, 1, 2, and 3 kHz) of better than or equal to 20 dB HL.</w:t>
      </w:r>
    </w:p>
    <w:p w14:paraId="761D7D75" w14:textId="20F6D2D5" w:rsidR="002B780C" w:rsidRPr="00AA7ADF" w:rsidRDefault="00ED1977" w:rsidP="002B780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DE411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 for unaided and CROS/BiCROS conditions, </w:t>
      </w:r>
      <w:r w:rsidRPr="009C00E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DE411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</w:rPr>
        <w:t xml:space="preserve"> for unaided and BAHA conditions, </w:t>
      </w:r>
      <w:r w:rsidRPr="009C00E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DE411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 xml:space="preserve"> for CROS/BiCROS and BAHA conditions</w:t>
      </w:r>
    </w:p>
    <w:bookmarkEnd w:id="0"/>
    <w:p w14:paraId="6462E963" w14:textId="77777777" w:rsidR="00C60FFE" w:rsidRPr="002B780C" w:rsidRDefault="00C60FFE" w:rsidP="002B780C"/>
    <w:sectPr w:rsidR="00C60FFE" w:rsidRPr="002B780C" w:rsidSect="00DE4119">
      <w:pgSz w:w="15840" w:h="12240" w:orient="landscape"/>
      <w:pgMar w:top="1440" w:right="1440" w:bottom="17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56DB84" w14:textId="77777777" w:rsidR="005F5882" w:rsidRDefault="005F5882" w:rsidP="005F5882">
      <w:pPr>
        <w:spacing w:after="0" w:line="240" w:lineRule="auto"/>
      </w:pPr>
      <w:r>
        <w:separator/>
      </w:r>
    </w:p>
  </w:endnote>
  <w:endnote w:type="continuationSeparator" w:id="0">
    <w:p w14:paraId="510A60CC" w14:textId="77777777" w:rsidR="005F5882" w:rsidRDefault="005F5882" w:rsidP="005F5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9BB91" w14:textId="77777777" w:rsidR="005F5882" w:rsidRDefault="005F5882" w:rsidP="005F5882">
      <w:pPr>
        <w:spacing w:after="0" w:line="240" w:lineRule="auto"/>
      </w:pPr>
      <w:r>
        <w:separator/>
      </w:r>
    </w:p>
  </w:footnote>
  <w:footnote w:type="continuationSeparator" w:id="0">
    <w:p w14:paraId="06F83B86" w14:textId="77777777" w:rsidR="005F5882" w:rsidRDefault="005F5882" w:rsidP="005F5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A4D"/>
    <w:rsid w:val="000D0A4D"/>
    <w:rsid w:val="000F2071"/>
    <w:rsid w:val="001A04A2"/>
    <w:rsid w:val="002B780C"/>
    <w:rsid w:val="003F07D6"/>
    <w:rsid w:val="00436FFA"/>
    <w:rsid w:val="005F5882"/>
    <w:rsid w:val="0072633F"/>
    <w:rsid w:val="00764B28"/>
    <w:rsid w:val="007A3334"/>
    <w:rsid w:val="00852D90"/>
    <w:rsid w:val="009839B5"/>
    <w:rsid w:val="009C00E0"/>
    <w:rsid w:val="00A718A6"/>
    <w:rsid w:val="00AA0168"/>
    <w:rsid w:val="00AA290B"/>
    <w:rsid w:val="00AA7ADF"/>
    <w:rsid w:val="00AB699C"/>
    <w:rsid w:val="00C60FFE"/>
    <w:rsid w:val="00D53786"/>
    <w:rsid w:val="00DE4119"/>
    <w:rsid w:val="00E0283B"/>
    <w:rsid w:val="00E715F5"/>
    <w:rsid w:val="00ED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EE961C7"/>
  <w15:docId w15:val="{EDFD9DB9-8F11-40FA-AC9B-C69C1DBDB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36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780C"/>
    <w:pPr>
      <w:spacing w:after="200" w:line="276" w:lineRule="auto"/>
      <w:ind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07D6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Char">
    <w:name w:val="풍선 도움말 텍스트 Char"/>
    <w:basedOn w:val="a0"/>
    <w:link w:val="a3"/>
    <w:uiPriority w:val="99"/>
    <w:semiHidden/>
    <w:rsid w:val="003F07D6"/>
    <w:rPr>
      <w:rFonts w:ascii="Times New Roman" w:hAnsi="Times New Roman" w:cs="Times New Roman"/>
      <w:sz w:val="26"/>
      <w:szCs w:val="26"/>
    </w:rPr>
  </w:style>
  <w:style w:type="character" w:styleId="a4">
    <w:name w:val="annotation reference"/>
    <w:basedOn w:val="a0"/>
    <w:uiPriority w:val="99"/>
    <w:semiHidden/>
    <w:unhideWhenUsed/>
    <w:rsid w:val="003F07D6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3F07D6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3F07D6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3F07D6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3F07D6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764B28"/>
    <w:pPr>
      <w:spacing w:line="240" w:lineRule="auto"/>
      <w:ind w:firstLine="0"/>
    </w:pPr>
  </w:style>
  <w:style w:type="paragraph" w:styleId="a8">
    <w:name w:val="header"/>
    <w:basedOn w:val="a"/>
    <w:link w:val="Char2"/>
    <w:uiPriority w:val="99"/>
    <w:unhideWhenUsed/>
    <w:rsid w:val="005F58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5F5882"/>
  </w:style>
  <w:style w:type="paragraph" w:styleId="a9">
    <w:name w:val="footer"/>
    <w:basedOn w:val="a"/>
    <w:link w:val="Char3"/>
    <w:uiPriority w:val="99"/>
    <w:unhideWhenUsed/>
    <w:rsid w:val="005F58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5F5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7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 Jieun</dc:creator>
  <cp:lastModifiedBy>Jieun Choi</cp:lastModifiedBy>
  <cp:revision>3</cp:revision>
  <dcterms:created xsi:type="dcterms:W3CDTF">2019-02-07T10:01:00Z</dcterms:created>
  <dcterms:modified xsi:type="dcterms:W3CDTF">2019-02-08T02:10:00Z</dcterms:modified>
</cp:coreProperties>
</file>